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92E03B" w14:textId="59F95E25" w:rsidR="00874C56" w:rsidRPr="003C390F" w:rsidRDefault="003008D4">
      <w:pPr>
        <w:rPr>
          <w:rFonts w:ascii="Arial" w:hAnsi="Arial" w:cs="Arial"/>
          <w:b/>
          <w:sz w:val="20"/>
          <w:szCs w:val="20"/>
        </w:rPr>
      </w:pPr>
      <w:r w:rsidRPr="003C390F">
        <w:rPr>
          <w:rFonts w:ascii="Arial" w:hAnsi="Arial" w:cs="Arial"/>
          <w:b/>
          <w:sz w:val="20"/>
          <w:szCs w:val="20"/>
        </w:rPr>
        <w:t>S</w:t>
      </w:r>
      <w:r w:rsidR="00C22418">
        <w:rPr>
          <w:rFonts w:ascii="Arial" w:hAnsi="Arial" w:cs="Arial"/>
          <w:b/>
          <w:sz w:val="20"/>
          <w:szCs w:val="20"/>
        </w:rPr>
        <w:t>1</w:t>
      </w:r>
      <w:bookmarkStart w:id="0" w:name="_GoBack"/>
      <w:bookmarkEnd w:id="0"/>
      <w:r w:rsidR="00112089">
        <w:rPr>
          <w:rFonts w:ascii="Arial" w:hAnsi="Arial" w:cs="Arial"/>
          <w:b/>
          <w:sz w:val="20"/>
          <w:szCs w:val="20"/>
        </w:rPr>
        <w:t xml:space="preserve"> Checklist. </w:t>
      </w:r>
      <w:r w:rsidR="003C390F">
        <w:rPr>
          <w:rFonts w:ascii="Arial" w:hAnsi="Arial" w:cs="Arial"/>
          <w:b/>
          <w:sz w:val="20"/>
          <w:szCs w:val="20"/>
        </w:rPr>
        <w:t>CHERRIE checklist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069"/>
        <w:gridCol w:w="7565"/>
      </w:tblGrid>
      <w:tr w:rsidR="003008D4" w:rsidRPr="00446F2D" w14:paraId="2A798C0C" w14:textId="77777777" w:rsidTr="00AE71A8">
        <w:trPr>
          <w:tblHeader/>
        </w:trPr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0B102BC" w14:textId="77777777" w:rsidR="003008D4" w:rsidRPr="00650CDE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46F2D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  <w:t>Item Category</w:t>
            </w:r>
          </w:p>
        </w:tc>
        <w:tc>
          <w:tcPr>
            <w:tcW w:w="7565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1C2D532" w14:textId="77777777" w:rsidR="003008D4" w:rsidRPr="00650CDE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46F2D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  <w:t>Checklist Item</w:t>
            </w:r>
          </w:p>
        </w:tc>
      </w:tr>
      <w:tr w:rsidR="003008D4" w:rsidRPr="00446F2D" w14:paraId="353BF68D" w14:textId="77777777" w:rsidTr="00AE71A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3FE7AA3" w14:textId="77777777" w:rsidR="003008D4" w:rsidRPr="00650CDE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F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esign</w:t>
            </w:r>
          </w:p>
        </w:tc>
        <w:tc>
          <w:tcPr>
            <w:tcW w:w="7565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4B37444" w14:textId="77777777" w:rsidR="003008D4" w:rsidRPr="00446F2D" w:rsidRDefault="003008D4" w:rsidP="00AE71A8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nes 84, 91, 92</w:t>
            </w:r>
          </w:p>
          <w:p w14:paraId="13801F43" w14:textId="77777777" w:rsidR="003008D4" w:rsidRPr="00650CDE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3008D4" w:rsidRPr="00446F2D" w14:paraId="39D8D73D" w14:textId="77777777" w:rsidTr="00AE71A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86E5550" w14:textId="77777777" w:rsidR="003008D4" w:rsidRPr="00650CDE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F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RB (Institutional Review Board) approval and informed consent process</w:t>
            </w:r>
          </w:p>
        </w:tc>
        <w:tc>
          <w:tcPr>
            <w:tcW w:w="7565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BCBD2F4" w14:textId="77777777" w:rsidR="003008D4" w:rsidRPr="00446F2D" w:rsidRDefault="003008D4" w:rsidP="00AE71A8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6F2D">
              <w:rPr>
                <w:rFonts w:ascii="Arial" w:hAnsi="Arial" w:cs="Arial"/>
                <w:sz w:val="20"/>
                <w:szCs w:val="20"/>
                <w:lang w:val="en-US"/>
              </w:rPr>
              <w:t>IRB approval</w:t>
            </w:r>
            <w:r w:rsidRPr="00446F2D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446F2D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446F2D">
              <w:rPr>
                <w:rFonts w:ascii="Arial" w:hAnsi="Arial" w:cs="Arial"/>
                <w:sz w:val="20"/>
                <w:szCs w:val="20"/>
                <w:lang w:val="en-US"/>
              </w:rPr>
              <w:tab/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ine </w:t>
            </w:r>
            <w:r w:rsidRPr="00446F2D">
              <w:rPr>
                <w:rFonts w:ascii="Arial" w:hAnsi="Arial" w:cs="Arial"/>
                <w:sz w:val="20"/>
                <w:szCs w:val="20"/>
                <w:lang w:val="en-US"/>
              </w:rPr>
              <w:t xml:space="preserve">129) </w:t>
            </w:r>
          </w:p>
          <w:p w14:paraId="75689BE6" w14:textId="77777777" w:rsidR="003008D4" w:rsidRPr="00446F2D" w:rsidRDefault="003008D4" w:rsidP="00AE71A8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6F2D">
              <w:rPr>
                <w:rFonts w:ascii="Arial" w:hAnsi="Arial" w:cs="Arial"/>
                <w:sz w:val="20"/>
                <w:szCs w:val="20"/>
                <w:lang w:val="en-US"/>
              </w:rPr>
              <w:t>Informed consent</w:t>
            </w:r>
            <w:r w:rsidRPr="00446F2D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446F2D">
              <w:rPr>
                <w:rFonts w:ascii="Arial" w:hAnsi="Arial" w:cs="Arial"/>
                <w:sz w:val="20"/>
                <w:szCs w:val="20"/>
                <w:lang w:val="en-US"/>
              </w:rPr>
              <w:tab/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ines </w:t>
            </w:r>
            <w:r w:rsidRPr="00446F2D">
              <w:rPr>
                <w:rFonts w:ascii="Arial" w:hAnsi="Arial" w:cs="Arial"/>
                <w:sz w:val="20"/>
                <w:szCs w:val="20"/>
                <w:lang w:val="en-US"/>
              </w:rPr>
              <w:t>132-134)</w:t>
            </w:r>
          </w:p>
          <w:p w14:paraId="4931CEC6" w14:textId="77777777" w:rsidR="003008D4" w:rsidRPr="00446F2D" w:rsidRDefault="003008D4" w:rsidP="00AE71A8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0CD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ta protection</w:t>
            </w:r>
          </w:p>
          <w:p w14:paraId="16D66477" w14:textId="77777777" w:rsidR="003008D4" w:rsidRPr="00650CDE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008D4" w:rsidRPr="00446F2D" w14:paraId="58431455" w14:textId="77777777" w:rsidTr="00AE71A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EC606DE" w14:textId="77777777" w:rsidR="003008D4" w:rsidRPr="00650CDE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F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evelopment and pre-testing</w:t>
            </w:r>
          </w:p>
        </w:tc>
        <w:tc>
          <w:tcPr>
            <w:tcW w:w="7565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E0245F9" w14:textId="77777777" w:rsidR="003008D4" w:rsidRPr="00650CDE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ines </w:t>
            </w:r>
            <w:r w:rsidRPr="00446F2D">
              <w:rPr>
                <w:rFonts w:ascii="Arial" w:hAnsi="Arial" w:cs="Arial"/>
                <w:sz w:val="20"/>
                <w:szCs w:val="20"/>
                <w:lang w:val="en-US"/>
              </w:rPr>
              <w:t>110-112</w:t>
            </w:r>
          </w:p>
        </w:tc>
      </w:tr>
      <w:tr w:rsidR="003008D4" w:rsidRPr="00446F2D" w14:paraId="7D15D0A6" w14:textId="77777777" w:rsidTr="00AE71A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06FE788" w14:textId="77777777" w:rsidR="003008D4" w:rsidRPr="00650CDE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F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cruitment process and description of the sample having access to the questionnaire</w:t>
            </w:r>
          </w:p>
        </w:tc>
        <w:tc>
          <w:tcPr>
            <w:tcW w:w="7565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0122068" w14:textId="77777777" w:rsidR="003008D4" w:rsidRPr="00446F2D" w:rsidRDefault="003008D4" w:rsidP="00AE71A8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6F2D">
              <w:rPr>
                <w:rFonts w:ascii="Arial" w:hAnsi="Arial" w:cs="Arial"/>
                <w:sz w:val="20"/>
                <w:szCs w:val="20"/>
                <w:lang w:val="en-US"/>
              </w:rPr>
              <w:t>Open survey vs closed survey</w:t>
            </w:r>
            <w:r w:rsidRPr="00446F2D">
              <w:rPr>
                <w:rFonts w:ascii="Arial" w:hAnsi="Arial" w:cs="Arial"/>
                <w:sz w:val="20"/>
                <w:szCs w:val="20"/>
                <w:lang w:val="en-US"/>
              </w:rPr>
              <w:tab/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ines </w:t>
            </w:r>
            <w:r w:rsidRPr="00446F2D">
              <w:rPr>
                <w:rFonts w:ascii="Arial" w:hAnsi="Arial" w:cs="Arial"/>
                <w:sz w:val="20"/>
                <w:szCs w:val="20"/>
                <w:lang w:val="en-US"/>
              </w:rPr>
              <w:t xml:space="preserve">92-96) </w:t>
            </w:r>
          </w:p>
          <w:p w14:paraId="5271DAA5" w14:textId="77777777" w:rsidR="003008D4" w:rsidRDefault="003008D4" w:rsidP="00AE71A8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4DDD3DE" w14:textId="77777777" w:rsidR="003008D4" w:rsidRPr="00650CDE" w:rsidRDefault="003008D4" w:rsidP="00AE71A8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446F2D">
              <w:rPr>
                <w:rFonts w:ascii="Arial" w:hAnsi="Arial" w:cs="Arial"/>
                <w:sz w:val="20"/>
                <w:szCs w:val="20"/>
                <w:lang w:val="en-US"/>
              </w:rPr>
              <w:t>Advertising the survey</w:t>
            </w:r>
            <w:r w:rsidRPr="00446F2D">
              <w:rPr>
                <w:rFonts w:ascii="Arial" w:hAnsi="Arial" w:cs="Arial"/>
                <w:sz w:val="20"/>
                <w:szCs w:val="20"/>
                <w:lang w:val="en-US"/>
              </w:rPr>
              <w:tab/>
              <w:t>We did not advertise the survey but included the link in the invitation email to the selected individuals</w:t>
            </w:r>
          </w:p>
        </w:tc>
      </w:tr>
      <w:tr w:rsidR="003008D4" w:rsidRPr="00446F2D" w14:paraId="5E789606" w14:textId="77777777" w:rsidTr="00AE71A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8F26AD0" w14:textId="77777777" w:rsidR="003008D4" w:rsidRPr="00650CDE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F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urvey administration</w:t>
            </w:r>
          </w:p>
        </w:tc>
        <w:tc>
          <w:tcPr>
            <w:tcW w:w="7565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6F886CE" w14:textId="77777777" w:rsidR="003008D4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rvey administration</w:t>
            </w: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ab/>
            </w: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ab/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ine </w:t>
            </w: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)</w:t>
            </w:r>
          </w:p>
          <w:p w14:paraId="57584D20" w14:textId="77777777" w:rsidR="003008D4" w:rsidRPr="00446F2D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7193989E" w14:textId="77777777" w:rsidR="003008D4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ext</w:t>
            </w: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ab/>
            </w: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ab/>
            </w: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ab/>
            </w: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ab/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ine </w:t>
            </w: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)</w:t>
            </w:r>
          </w:p>
          <w:p w14:paraId="4652D6FD" w14:textId="77777777" w:rsidR="003008D4" w:rsidRPr="00446F2D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730E8FD5" w14:textId="77777777" w:rsidR="003008D4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ndatory/voluntary</w:t>
            </w: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ab/>
            </w: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ab/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ine </w:t>
            </w: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)</w:t>
            </w:r>
          </w:p>
          <w:p w14:paraId="10B0DC1D" w14:textId="77777777" w:rsidR="003008D4" w:rsidRPr="00446F2D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6BF8F037" w14:textId="77777777" w:rsidR="003008D4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centives</w:t>
            </w: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ab/>
              <w:t xml:space="preserve"> </w:t>
            </w: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ab/>
            </w: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ab/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ine </w:t>
            </w: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)</w:t>
            </w:r>
          </w:p>
          <w:p w14:paraId="48246A36" w14:textId="77777777" w:rsidR="003008D4" w:rsidRPr="00446F2D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380B79C0" w14:textId="77777777" w:rsidR="003008D4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me/Date</w:t>
            </w: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ab/>
              <w:t xml:space="preserve"> </w:t>
            </w: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ab/>
            </w: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ab/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ine </w:t>
            </w: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)</w:t>
            </w:r>
          </w:p>
          <w:p w14:paraId="2B4A9650" w14:textId="77777777" w:rsidR="003008D4" w:rsidRPr="00446F2D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6775538D" w14:textId="77777777" w:rsidR="003008D4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ndomization of items or questionnaires</w:t>
            </w: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ab/>
              <w:t>(Not appropriate)</w:t>
            </w:r>
          </w:p>
          <w:p w14:paraId="1B1335EC" w14:textId="77777777" w:rsidR="003008D4" w:rsidRPr="00446F2D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4B084F36" w14:textId="77777777" w:rsidR="003008D4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aptive questioning</w:t>
            </w: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ab/>
            </w: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ab/>
              <w:t>We only had 8 items and no adaptative questioning</w:t>
            </w:r>
          </w:p>
          <w:p w14:paraId="18D3B877" w14:textId="77777777" w:rsidR="003008D4" w:rsidRPr="00446F2D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0D586BA6" w14:textId="77777777" w:rsidR="003008D4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mber of Items</w:t>
            </w: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ab/>
            </w: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ab/>
              <w:t>We had 8 items</w:t>
            </w:r>
          </w:p>
          <w:p w14:paraId="14267E8C" w14:textId="77777777" w:rsidR="003008D4" w:rsidRPr="00446F2D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23D18007" w14:textId="77777777" w:rsidR="003008D4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mber of screens (pages)</w:t>
            </w: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ab/>
              <w:t>The questionnaire had 1 page only</w:t>
            </w:r>
          </w:p>
          <w:p w14:paraId="372944BD" w14:textId="77777777" w:rsidR="003008D4" w:rsidRPr="00446F2D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453EE957" w14:textId="77777777" w:rsidR="003008D4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mpleteness check</w:t>
            </w: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ab/>
            </w: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ab/>
              <w:t>We included ‘not applicable’ as appropriate</w:t>
            </w:r>
          </w:p>
          <w:p w14:paraId="198A90EA" w14:textId="77777777" w:rsidR="003008D4" w:rsidRPr="00446F2D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73E62078" w14:textId="77777777" w:rsidR="003008D4" w:rsidRPr="00650CDE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view step</w:t>
            </w: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ab/>
              <w:t xml:space="preserve"> </w:t>
            </w: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ab/>
            </w: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ab/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ines </w:t>
            </w:r>
            <w:r w:rsidRPr="00446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3-114)</w:t>
            </w:r>
          </w:p>
        </w:tc>
      </w:tr>
      <w:tr w:rsidR="003008D4" w:rsidRPr="00446F2D" w14:paraId="5C958FCE" w14:textId="77777777" w:rsidTr="00AE71A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3205CE3" w14:textId="77777777" w:rsidR="003008D4" w:rsidRPr="00650CDE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F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sponse rates</w:t>
            </w:r>
          </w:p>
        </w:tc>
        <w:tc>
          <w:tcPr>
            <w:tcW w:w="7565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B986235" w14:textId="77777777" w:rsidR="003008D4" w:rsidRPr="00A1362C" w:rsidRDefault="003008D4" w:rsidP="00AE71A8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 Bold Italic"/>
                <w:sz w:val="20"/>
                <w:szCs w:val="20"/>
                <w:lang w:val="en-US"/>
              </w:rPr>
            </w:pPr>
            <w:r w:rsidRPr="00A1362C">
              <w:rPr>
                <w:rFonts w:ascii="Arial" w:hAnsi="Arial" w:cs="Calibri Bold Italic"/>
                <w:sz w:val="20"/>
                <w:szCs w:val="20"/>
                <w:lang w:val="en-US"/>
              </w:rPr>
              <w:t>Unique site visitor</w:t>
            </w:r>
            <w:r w:rsidRPr="00A1362C">
              <w:rPr>
                <w:rFonts w:ascii="Arial" w:hAnsi="Arial" w:cs="Calibri Bold Italic"/>
                <w:sz w:val="20"/>
                <w:szCs w:val="20"/>
                <w:lang w:val="en-US"/>
              </w:rPr>
              <w:tab/>
              <w:t xml:space="preserve"> </w:t>
            </w:r>
            <w:r w:rsidRPr="00A1362C">
              <w:rPr>
                <w:rFonts w:ascii="Arial" w:hAnsi="Arial" w:cs="Calibri Bold Italic"/>
                <w:sz w:val="20"/>
                <w:szCs w:val="20"/>
                <w:lang w:val="en-US"/>
              </w:rPr>
              <w:tab/>
              <w:t>Only selected individuals had access to the link</w:t>
            </w:r>
          </w:p>
          <w:p w14:paraId="3FFC5AC1" w14:textId="77777777" w:rsidR="003008D4" w:rsidRPr="00A1362C" w:rsidRDefault="003008D4" w:rsidP="00AE71A8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 Bold Italic"/>
                <w:sz w:val="20"/>
                <w:szCs w:val="20"/>
                <w:lang w:val="en-US"/>
              </w:rPr>
            </w:pPr>
            <w:r w:rsidRPr="00A1362C">
              <w:rPr>
                <w:rFonts w:ascii="Arial" w:hAnsi="Arial" w:cs="Calibri Bold Italic"/>
                <w:sz w:val="20"/>
                <w:szCs w:val="20"/>
                <w:lang w:val="en-US"/>
              </w:rPr>
              <w:t xml:space="preserve">View rate </w:t>
            </w:r>
            <w:r w:rsidRPr="00A1362C">
              <w:rPr>
                <w:rFonts w:ascii="Arial" w:hAnsi="Arial" w:cs="Calibri Bold Italic"/>
                <w:sz w:val="20"/>
                <w:szCs w:val="20"/>
                <w:lang w:val="en-US"/>
              </w:rPr>
              <w:tab/>
            </w:r>
            <w:r w:rsidRPr="00A1362C">
              <w:rPr>
                <w:rFonts w:ascii="Arial" w:hAnsi="Arial" w:cs="Calibri Bold Italic"/>
                <w:sz w:val="20"/>
                <w:szCs w:val="20"/>
                <w:lang w:val="en-US"/>
              </w:rPr>
              <w:tab/>
            </w:r>
            <w:r w:rsidRPr="00A1362C">
              <w:rPr>
                <w:rFonts w:ascii="Arial" w:hAnsi="Arial" w:cs="Calibri Bold Italic"/>
                <w:sz w:val="20"/>
                <w:szCs w:val="20"/>
                <w:lang w:val="en-US"/>
              </w:rPr>
              <w:tab/>
              <w:t>Only selected individuals had access to the link</w:t>
            </w:r>
          </w:p>
          <w:p w14:paraId="4F326D3D" w14:textId="77777777" w:rsidR="003008D4" w:rsidRPr="00650CDE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3008D4" w:rsidRPr="00446F2D" w14:paraId="3B731B36" w14:textId="77777777" w:rsidTr="00AE71A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0BAB916" w14:textId="77777777" w:rsidR="003008D4" w:rsidRPr="00650CDE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65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65B665F" w14:textId="77777777" w:rsidR="003008D4" w:rsidRPr="00650CDE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0CD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ticipation rate (Ratio of unique visitors who agreed to participate/unique first survey page visitors)</w:t>
            </w:r>
          </w:p>
        </w:tc>
      </w:tr>
      <w:tr w:rsidR="003008D4" w:rsidRPr="00446F2D" w14:paraId="0FA308A0" w14:textId="77777777" w:rsidTr="00AE71A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9E7B225" w14:textId="77777777" w:rsidR="003008D4" w:rsidRPr="00650CDE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65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8AA12E0" w14:textId="77777777" w:rsidR="003008D4" w:rsidRPr="00650CDE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0CD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mpletion rate (Ratio of users who finished the survey/users who agreed to participate)</w:t>
            </w:r>
          </w:p>
        </w:tc>
      </w:tr>
      <w:tr w:rsidR="003008D4" w:rsidRPr="00446F2D" w14:paraId="7A792230" w14:textId="77777777" w:rsidTr="00AE71A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C8E8F27" w14:textId="77777777" w:rsidR="003008D4" w:rsidRPr="00650CDE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F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Preventing multiple </w:t>
            </w:r>
            <w:r w:rsidRPr="00446F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entries from the same individual</w:t>
            </w:r>
          </w:p>
        </w:tc>
        <w:tc>
          <w:tcPr>
            <w:tcW w:w="7565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416D1BE" w14:textId="77777777" w:rsidR="003008D4" w:rsidRPr="00650CDE" w:rsidRDefault="003008D4" w:rsidP="00AE71A8">
            <w:pPr>
              <w:tabs>
                <w:tab w:val="left" w:pos="3217"/>
              </w:tabs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0CD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Cookies used</w:t>
            </w:r>
            <w:r w:rsidRPr="00F67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                            </w:t>
            </w:r>
            <w:r w:rsidRPr="00F67697">
              <w:rPr>
                <w:rFonts w:ascii="Arial" w:hAnsi="Arial" w:cs="Calibri Bold Italic"/>
                <w:sz w:val="20"/>
                <w:szCs w:val="20"/>
                <w:lang w:val="en-US"/>
              </w:rPr>
              <w:t>We did not use cookies</w:t>
            </w:r>
          </w:p>
        </w:tc>
      </w:tr>
      <w:tr w:rsidR="003008D4" w:rsidRPr="00446F2D" w14:paraId="5821820E" w14:textId="77777777" w:rsidTr="00AE71A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421862C" w14:textId="77777777" w:rsidR="003008D4" w:rsidRPr="00650CDE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65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5250DD7" w14:textId="77777777" w:rsidR="003008D4" w:rsidRDefault="003008D4" w:rsidP="00AE71A8">
            <w:pPr>
              <w:widowControl w:val="0"/>
              <w:tabs>
                <w:tab w:val="left" w:pos="2792"/>
              </w:tabs>
              <w:autoSpaceDE w:val="0"/>
              <w:autoSpaceDN w:val="0"/>
              <w:adjustRightInd w:val="0"/>
              <w:rPr>
                <w:rFonts w:ascii="Arial" w:hAnsi="Arial" w:cs="Calibri Bold Italic"/>
                <w:sz w:val="20"/>
                <w:szCs w:val="20"/>
                <w:lang w:val="en-US"/>
              </w:rPr>
            </w:pPr>
            <w:r w:rsidRPr="00650CD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P check</w:t>
            </w:r>
            <w:r w:rsidRPr="00F67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: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                                  W</w:t>
            </w:r>
            <w:r w:rsidRPr="00F67697">
              <w:rPr>
                <w:rFonts w:ascii="Arial" w:hAnsi="Arial" w:cs="Calibri Bold Italic"/>
                <w:sz w:val="20"/>
                <w:szCs w:val="20"/>
                <w:lang w:val="en-US"/>
              </w:rPr>
              <w:t xml:space="preserve">e </w:t>
            </w:r>
            <w:r>
              <w:rPr>
                <w:rFonts w:ascii="Arial" w:hAnsi="Arial" w:cs="Calibri Bold Italic"/>
                <w:sz w:val="20"/>
                <w:szCs w:val="20"/>
                <w:lang w:val="en-US"/>
              </w:rPr>
              <w:t xml:space="preserve">did not </w:t>
            </w:r>
            <w:r w:rsidRPr="00F67697">
              <w:rPr>
                <w:rFonts w:ascii="Arial" w:hAnsi="Arial" w:cs="Calibri Bold Italic"/>
                <w:sz w:val="20"/>
                <w:szCs w:val="20"/>
                <w:lang w:val="en-US"/>
              </w:rPr>
              <w:t>identif</w:t>
            </w:r>
            <w:r>
              <w:rPr>
                <w:rFonts w:ascii="Arial" w:hAnsi="Arial" w:cs="Calibri Bold Italic"/>
                <w:sz w:val="20"/>
                <w:szCs w:val="20"/>
                <w:lang w:val="en-US"/>
              </w:rPr>
              <w:t>y or stored any IP</w:t>
            </w:r>
          </w:p>
          <w:p w14:paraId="5990D25C" w14:textId="77777777" w:rsidR="003008D4" w:rsidRPr="00F67697" w:rsidRDefault="003008D4" w:rsidP="00AE71A8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 Bold Italic"/>
                <w:sz w:val="20"/>
                <w:szCs w:val="20"/>
                <w:lang w:val="en-US"/>
              </w:rPr>
            </w:pPr>
          </w:p>
          <w:p w14:paraId="23E30AC9" w14:textId="77777777" w:rsidR="003008D4" w:rsidRPr="00650CDE" w:rsidRDefault="003008D4" w:rsidP="00AE71A8">
            <w:pPr>
              <w:widowControl w:val="0"/>
              <w:tabs>
                <w:tab w:val="left" w:pos="2792"/>
              </w:tabs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Calibri Bold Italic"/>
                <w:sz w:val="20"/>
                <w:szCs w:val="20"/>
                <w:lang w:val="en-US"/>
              </w:rPr>
              <w:t>Registration</w:t>
            </w:r>
            <w:r>
              <w:rPr>
                <w:rFonts w:ascii="Arial" w:hAnsi="Arial" w:cs="Calibri Bold Italic"/>
                <w:sz w:val="20"/>
                <w:szCs w:val="20"/>
                <w:lang w:val="en-US"/>
              </w:rPr>
              <w:tab/>
              <w:t xml:space="preserve"> </w:t>
            </w:r>
            <w:r w:rsidRPr="00F67697">
              <w:rPr>
                <w:rFonts w:ascii="Arial" w:hAnsi="Arial" w:cs="Calibri Bold Italic"/>
                <w:sz w:val="20"/>
                <w:szCs w:val="20"/>
                <w:lang w:val="en-US"/>
              </w:rPr>
              <w:tab/>
              <w:t>We did not provide login/registration mechanisms</w:t>
            </w:r>
          </w:p>
        </w:tc>
      </w:tr>
      <w:tr w:rsidR="003008D4" w:rsidRPr="00446F2D" w14:paraId="238160A6" w14:textId="77777777" w:rsidTr="00AE71A8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8874667" w14:textId="77777777" w:rsidR="003008D4" w:rsidRPr="00650CDE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F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nalysis</w:t>
            </w:r>
          </w:p>
        </w:tc>
        <w:tc>
          <w:tcPr>
            <w:tcW w:w="7565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8A4A5CD" w14:textId="77777777" w:rsidR="003008D4" w:rsidRPr="00F67697" w:rsidRDefault="003008D4" w:rsidP="00AE71A8">
            <w:pPr>
              <w:widowControl w:val="0"/>
              <w:tabs>
                <w:tab w:val="left" w:pos="2933"/>
              </w:tabs>
              <w:autoSpaceDE w:val="0"/>
              <w:autoSpaceDN w:val="0"/>
              <w:adjustRightInd w:val="0"/>
              <w:rPr>
                <w:rFonts w:ascii="Arial" w:hAnsi="Arial" w:cs="Calibri Bold Italic"/>
                <w:sz w:val="20"/>
                <w:szCs w:val="20"/>
                <w:lang w:val="en-US"/>
              </w:rPr>
            </w:pPr>
            <w:r w:rsidRPr="00F67697">
              <w:rPr>
                <w:rFonts w:ascii="Arial" w:hAnsi="Arial" w:cs="Calibri Bold Italic"/>
                <w:sz w:val="20"/>
                <w:szCs w:val="20"/>
                <w:lang w:val="en-US"/>
              </w:rPr>
              <w:t>Analysis</w:t>
            </w:r>
            <w:r w:rsidRPr="00F67697">
              <w:rPr>
                <w:rFonts w:ascii="Arial" w:hAnsi="Arial" w:cs="Calibri Bold Italic"/>
                <w:sz w:val="20"/>
                <w:szCs w:val="20"/>
                <w:lang w:val="en-US"/>
              </w:rPr>
              <w:tab/>
              <w:t>We only analyzed completed questionnaires</w:t>
            </w:r>
            <w:r>
              <w:rPr>
                <w:rFonts w:ascii="Arial" w:hAnsi="Arial" w:cs="Calibri Bold Italic"/>
                <w:sz w:val="20"/>
                <w:szCs w:val="20"/>
                <w:lang w:val="en-US"/>
              </w:rPr>
              <w:t xml:space="preserve">. We did not </w:t>
            </w:r>
            <w:r w:rsidRPr="00F67697">
              <w:rPr>
                <w:rFonts w:ascii="Arial" w:hAnsi="Arial" w:cs="Calibri Bold Italic"/>
                <w:sz w:val="20"/>
                <w:szCs w:val="20"/>
                <w:lang w:val="en-US"/>
              </w:rPr>
              <w:t>measure time completion</w:t>
            </w:r>
          </w:p>
          <w:p w14:paraId="7F796EC7" w14:textId="77777777" w:rsidR="003008D4" w:rsidRPr="00F67697" w:rsidRDefault="003008D4" w:rsidP="00AE71A8">
            <w:pPr>
              <w:widowControl w:val="0"/>
              <w:tabs>
                <w:tab w:val="left" w:pos="2933"/>
              </w:tabs>
              <w:autoSpaceDE w:val="0"/>
              <w:autoSpaceDN w:val="0"/>
              <w:adjustRightInd w:val="0"/>
              <w:rPr>
                <w:rFonts w:ascii="Arial" w:hAnsi="Arial" w:cs="Calibri Bold Italic"/>
                <w:sz w:val="20"/>
                <w:szCs w:val="20"/>
                <w:lang w:val="en-US"/>
              </w:rPr>
            </w:pPr>
            <w:r w:rsidRPr="00F67697">
              <w:rPr>
                <w:rFonts w:ascii="Arial" w:hAnsi="Arial" w:cs="Calibri Bold Italic"/>
                <w:sz w:val="20"/>
                <w:szCs w:val="20"/>
                <w:lang w:val="en-US"/>
              </w:rPr>
              <w:t>Statistical correction</w:t>
            </w:r>
            <w:r w:rsidRPr="00F67697">
              <w:rPr>
                <w:rFonts w:ascii="Arial" w:hAnsi="Arial" w:cs="Calibri Bold Italic"/>
                <w:sz w:val="20"/>
                <w:szCs w:val="20"/>
                <w:lang w:val="en-US"/>
              </w:rPr>
              <w:tab/>
              <w:t xml:space="preserve">We did not carry out any statistical adjustment, as it was a survey for </w:t>
            </w:r>
            <w:r>
              <w:rPr>
                <w:rFonts w:ascii="Arial" w:hAnsi="Arial" w:cs="Calibri Bold Italic"/>
                <w:sz w:val="20"/>
                <w:szCs w:val="20"/>
                <w:lang w:val="en-US"/>
              </w:rPr>
              <w:t>purposive sample of individuals</w:t>
            </w:r>
          </w:p>
          <w:p w14:paraId="709BC92B" w14:textId="77777777" w:rsidR="003008D4" w:rsidRPr="00650CDE" w:rsidRDefault="003008D4" w:rsidP="00AE71A8">
            <w:pPr>
              <w:spacing w:before="332" w:after="332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</w:tr>
    </w:tbl>
    <w:p w14:paraId="356574AE" w14:textId="77777777" w:rsidR="003008D4" w:rsidRDefault="003008D4"/>
    <w:sectPr w:rsidR="003008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Bold Italic">
    <w:panose1 w:val="020F07020304040A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08D4"/>
    <w:rsid w:val="00112089"/>
    <w:rsid w:val="003008D4"/>
    <w:rsid w:val="003C390F"/>
    <w:rsid w:val="00874C56"/>
    <w:rsid w:val="00C22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7C13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90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ro Sanchez, Enrique M</dc:creator>
  <cp:keywords/>
  <dc:description/>
  <cp:lastModifiedBy>Enrique Castro Sanchez</cp:lastModifiedBy>
  <cp:revision>5</cp:revision>
  <dcterms:created xsi:type="dcterms:W3CDTF">2016-01-19T11:24:00Z</dcterms:created>
  <dcterms:modified xsi:type="dcterms:W3CDTF">2016-02-19T09:22:00Z</dcterms:modified>
</cp:coreProperties>
</file>